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6997E" w14:textId="4D226039" w:rsidR="00B32D7F" w:rsidRPr="00B32D7F" w:rsidRDefault="00B32D7F" w:rsidP="00B32D7F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GB"/>
        </w:rPr>
      </w:pPr>
      <w:bookmarkStart w:id="0" w:name="_Toc134785229"/>
      <w:r w:rsidRPr="00B32D7F"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GB"/>
        </w:rPr>
        <w:t>Semi-structured interview guide</w:t>
      </w:r>
      <w:bookmarkEnd w:id="0"/>
    </w:p>
    <w:p w14:paraId="259B34AB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Opening</w:t>
      </w:r>
    </w:p>
    <w:p w14:paraId="4E4038F2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Establish rapport</w:t>
      </w:r>
    </w:p>
    <w:p w14:paraId="10D577EE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Outline purpose</w:t>
      </w:r>
    </w:p>
    <w:p w14:paraId="68669B08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Justification</w:t>
      </w:r>
    </w:p>
    <w:p w14:paraId="43567D3D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Duration of interview</w:t>
      </w:r>
    </w:p>
    <w:p w14:paraId="680F663F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31D27DF7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Background/demographic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97"/>
        <w:gridCol w:w="1277"/>
        <w:gridCol w:w="3401"/>
        <w:gridCol w:w="1275"/>
      </w:tblGrid>
      <w:tr w:rsidR="00B32D7F" w:rsidRPr="00B32D7F" w14:paraId="69C1697B" w14:textId="77777777" w:rsidTr="005B0A1E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748F7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  <w:r w:rsidRPr="00B32D7F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  <w:t>Gender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71C93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FFC28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  <w:r w:rsidRPr="00B32D7F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  <w:t>Employment: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972AF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</w:p>
        </w:tc>
      </w:tr>
      <w:tr w:rsidR="00B32D7F" w:rsidRPr="00B32D7F" w14:paraId="4B616319" w14:textId="77777777" w:rsidTr="005B0A1E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87F95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  <w:r w:rsidRPr="00B32D7F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  <w:t>Age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402F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228BB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  <w:r w:rsidRPr="00B32D7F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  <w:t>Number of childre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19016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</w:p>
        </w:tc>
      </w:tr>
      <w:tr w:rsidR="00B32D7F" w:rsidRPr="00B32D7F" w14:paraId="1F4D8A7B" w14:textId="77777777" w:rsidTr="005B0A1E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39E61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  <w:r w:rsidRPr="00B32D7F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  <w:t>Level of education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FE972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B9E25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  <w:r w:rsidRPr="00B32D7F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  <w:t>Relationship to child with D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EC238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</w:p>
        </w:tc>
      </w:tr>
      <w:tr w:rsidR="00B32D7F" w:rsidRPr="00B32D7F" w14:paraId="751EF97A" w14:textId="77777777" w:rsidTr="005B0A1E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643A2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  <w:r w:rsidRPr="00B32D7F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  <w:t>Marital statu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D8B78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C70E8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  <w:r w:rsidRPr="00B32D7F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  <w:t>Duration of ca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446DB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</w:p>
        </w:tc>
      </w:tr>
      <w:tr w:rsidR="00B32D7F" w:rsidRPr="00B32D7F" w14:paraId="50F60A4A" w14:textId="77777777" w:rsidTr="005B0A1E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5A6D2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  <w:r w:rsidRPr="00B32D7F"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  <w:t>Number of caring hours per day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D968A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4F437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9B1C8" w14:textId="77777777" w:rsidR="00B32D7F" w:rsidRPr="00B32D7F" w:rsidRDefault="00B32D7F" w:rsidP="00B32D7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kern w:val="24"/>
                <w:lang w:val="en-GB"/>
              </w:rPr>
            </w:pPr>
          </w:p>
        </w:tc>
      </w:tr>
    </w:tbl>
    <w:p w14:paraId="09F5A169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2F3DFB88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77E767B2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Question (to follow-up each question with probes where necessary)</w:t>
      </w:r>
    </w:p>
    <w:p w14:paraId="038208F6" w14:textId="77777777" w:rsidR="00B32D7F" w:rsidRPr="00B32D7F" w:rsidRDefault="00B32D7F" w:rsidP="00B32D7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Please tell me about your experience in caring for your child with DD.</w:t>
      </w:r>
    </w:p>
    <w:p w14:paraId="2E9E6B0F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Probes:</w:t>
      </w:r>
    </w:p>
    <w:p w14:paraId="0E7DDFF1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Tell me how you came to be involved in caring for the child with DD.</w:t>
      </w:r>
    </w:p>
    <w:p w14:paraId="0E04CA97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Describe a typical day in caring for a child with DD at home.</w:t>
      </w:r>
    </w:p>
    <w:p w14:paraId="68DCB282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Tell me about how you feel about your role as a caregiver for a child with DD.</w:t>
      </w:r>
    </w:p>
    <w:p w14:paraId="75B91325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58205E30" w14:textId="77777777" w:rsidR="00B32D7F" w:rsidRPr="00B32D7F" w:rsidRDefault="00B32D7F" w:rsidP="00B32D7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Describe the needs of the child with DD that makes caregiving difficult for you?</w:t>
      </w:r>
    </w:p>
    <w:p w14:paraId="6CCA3911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Probes:</w:t>
      </w:r>
    </w:p>
    <w:p w14:paraId="24FC3504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Is the child able to perform activities of daily living for himself/herself?</w:t>
      </w:r>
    </w:p>
    <w:p w14:paraId="7A8AAD65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Are you able to communicate your needs to your child with DD?</w:t>
      </w:r>
    </w:p>
    <w:p w14:paraId="352AFED1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Is your child with DD able to communicate his needs to you?</w:t>
      </w:r>
    </w:p>
    <w:p w14:paraId="4D7E6CF8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Is your child receiving education just like any other child?</w:t>
      </w:r>
    </w:p>
    <w:p w14:paraId="06274628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2BBB1AC3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43FE8774" w14:textId="77777777" w:rsidR="00B32D7F" w:rsidRPr="00B32D7F" w:rsidRDefault="00B32D7F" w:rsidP="00B32D7F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lastRenderedPageBreak/>
        <w:t>In which ways have caring for a child with DD affected your life?</w:t>
      </w:r>
    </w:p>
    <w:p w14:paraId="169F341A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Probes:</w:t>
      </w:r>
    </w:p>
    <w:p w14:paraId="749E7D71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How has caring for a child with DD affected your physical health?</w:t>
      </w:r>
    </w:p>
    <w:p w14:paraId="7F3F5A7F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How does caring for a child with DD affect you psychologically?</w:t>
      </w:r>
    </w:p>
    <w:p w14:paraId="3C7FC37B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How has your social wellbeing and relationships been affected by caring for a child with DD?</w:t>
      </w:r>
    </w:p>
    <w:p w14:paraId="0C7B1D94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Has caring for your child affected your finances?</w:t>
      </w:r>
    </w:p>
    <w:p w14:paraId="72854C3E" w14:textId="77777777" w:rsidR="00B32D7F" w:rsidRPr="00B32D7F" w:rsidRDefault="00B32D7F" w:rsidP="00B32D7F">
      <w:pPr>
        <w:spacing w:line="360" w:lineRule="auto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7ECAED9E" w14:textId="77777777" w:rsidR="00B32D7F" w:rsidRPr="00B32D7F" w:rsidRDefault="00B32D7F" w:rsidP="00B32D7F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How do you cope with caregiving?</w:t>
      </w:r>
    </w:p>
    <w:p w14:paraId="4A0AB36B" w14:textId="77777777" w:rsidR="00B32D7F" w:rsidRPr="00B32D7F" w:rsidRDefault="00B32D7F" w:rsidP="00B32D7F">
      <w:pPr>
        <w:spacing w:line="360" w:lineRule="auto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Probes:</w:t>
      </w:r>
    </w:p>
    <w:p w14:paraId="1791F4CD" w14:textId="77777777" w:rsidR="00B32D7F" w:rsidRPr="00B32D7F" w:rsidRDefault="00B32D7F" w:rsidP="00B32D7F">
      <w:pPr>
        <w:spacing w:line="360" w:lineRule="auto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>Can you tell me the specific things you do to deal with your caregiving role?</w:t>
      </w:r>
    </w:p>
    <w:p w14:paraId="556929A6" w14:textId="77777777" w:rsidR="00B32D7F" w:rsidRPr="00B32D7F" w:rsidRDefault="00B32D7F" w:rsidP="00B32D7F">
      <w:pPr>
        <w:spacing w:line="360" w:lineRule="auto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3E6FA297" w14:textId="77777777" w:rsidR="00B32D7F" w:rsidRPr="00B32D7F" w:rsidRDefault="00B32D7F" w:rsidP="00B32D7F">
      <w:pPr>
        <w:spacing w:after="0" w:line="360" w:lineRule="auto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Closure</w:t>
      </w:r>
    </w:p>
    <w:p w14:paraId="5BBD5A2A" w14:textId="77777777" w:rsidR="00B32D7F" w:rsidRPr="00B32D7F" w:rsidRDefault="00B32D7F" w:rsidP="00B32D7F">
      <w:pPr>
        <w:spacing w:line="240" w:lineRule="auto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     Summarize</w:t>
      </w:r>
    </w:p>
    <w:p w14:paraId="0A38D8E6" w14:textId="77777777" w:rsidR="00B32D7F" w:rsidRPr="00B32D7F" w:rsidRDefault="00B32D7F" w:rsidP="00B32D7F">
      <w:pPr>
        <w:spacing w:line="360" w:lineRule="auto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B32D7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     Maintain rapport</w:t>
      </w:r>
    </w:p>
    <w:p w14:paraId="41E5A8A6" w14:textId="77777777" w:rsidR="00B32D7F" w:rsidRPr="00B32D7F" w:rsidRDefault="00B32D7F" w:rsidP="00B32D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</w:p>
    <w:p w14:paraId="3F730D9E" w14:textId="77777777" w:rsidR="00F9668E" w:rsidRDefault="00F9668E"/>
    <w:sectPr w:rsidR="00F96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524BAF"/>
    <w:multiLevelType w:val="hybridMultilevel"/>
    <w:tmpl w:val="5E7E80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D7F"/>
    <w:rsid w:val="004B2A52"/>
    <w:rsid w:val="00552E79"/>
    <w:rsid w:val="00636FFA"/>
    <w:rsid w:val="0064783C"/>
    <w:rsid w:val="0069581D"/>
    <w:rsid w:val="006B0F11"/>
    <w:rsid w:val="00A54D1B"/>
    <w:rsid w:val="00B251EC"/>
    <w:rsid w:val="00B32D7F"/>
    <w:rsid w:val="00F9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A19D7"/>
  <w15:chartTrackingRefBased/>
  <w15:docId w15:val="{12C003A6-149F-41C5-B2C1-04AC31C54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Abeasi</dc:creator>
  <cp:keywords/>
  <dc:description/>
  <cp:lastModifiedBy>Doreen Abeasi</cp:lastModifiedBy>
  <cp:revision>2</cp:revision>
  <dcterms:created xsi:type="dcterms:W3CDTF">2023-08-01T08:52:00Z</dcterms:created>
  <dcterms:modified xsi:type="dcterms:W3CDTF">2023-08-01T08:55:00Z</dcterms:modified>
</cp:coreProperties>
</file>